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B51EC" w14:textId="1E3056F3" w:rsidR="00F508E9" w:rsidRDefault="00F508E9" w:rsidP="00F508E9">
      <w:pPr>
        <w:pStyle w:val="Heading2"/>
      </w:pPr>
      <w:r>
        <w:t xml:space="preserve">Supplementary Table S1. Subgroup analysis of categorical variables in multivariate studies. </w:t>
      </w:r>
      <w:r w:rsidRPr="00F508E9">
        <w:rPr>
          <w:b w:val="0"/>
          <w:bCs w:val="0"/>
        </w:rPr>
        <w:t xml:space="preserve">Statistically significant </w:t>
      </w:r>
      <w:r w:rsidRPr="00F508E9">
        <w:rPr>
          <w:b w:val="0"/>
          <w:bCs w:val="0"/>
          <w:i/>
          <w:iCs/>
        </w:rPr>
        <w:t>p</w:t>
      </w:r>
      <w:r w:rsidRPr="00F508E9">
        <w:rPr>
          <w:b w:val="0"/>
          <w:bCs w:val="0"/>
        </w:rPr>
        <w:t>-values are highlighted in bold. Within-groups analysis was carried out using random effects models; between-groups analysis for countries was carried out using random effects models, while all other factors were analysed using fixed (mixed) effects models. Groups with fewer than 4 studies per subgroup were not subject to between-groups analysis and are indicated with light grey font colour.</w:t>
      </w:r>
      <w:r w:rsidR="00DC322D">
        <w:rPr>
          <w:b w:val="0"/>
          <w:bCs w:val="0"/>
        </w:rPr>
        <w:t xml:space="preserve"> </w:t>
      </w:r>
      <w:r w:rsidRPr="00F508E9">
        <w:rPr>
          <w:b w:val="0"/>
          <w:bCs w:val="0"/>
        </w:rPr>
        <w:t xml:space="preserve">HR: hazard ratio, CI: confidence interval, CEA: Carcinoembryonic antigen, </w:t>
      </w:r>
      <w:r w:rsidR="00DC322D">
        <w:rPr>
          <w:b w:val="0"/>
          <w:bCs w:val="0"/>
        </w:rPr>
        <w:t xml:space="preserve">DFS: disease-free survival, RFS: recurrence-free survival, TTR: time to recurrence, PFS: progression-free survival, </w:t>
      </w:r>
      <w:r w:rsidRPr="00F508E9">
        <w:rPr>
          <w:b w:val="0"/>
          <w:bCs w:val="0"/>
        </w:rPr>
        <w:t>PLR: Platelet/lymphocyte ratio, LMR: Lymphocyte/monocyte ratio, ECOG PS: Eastern Cooperative Oncology Group Performance Scale. ‘Immune cells’ factor refers to various immune cell numbers (e.g. leukocyte number, eosinophil count, basophil count).</w:t>
      </w:r>
    </w:p>
    <w:p w14:paraId="3922B090" w14:textId="77777777" w:rsidR="00F508E9" w:rsidRDefault="00F508E9" w:rsidP="00F508E9">
      <w:pPr>
        <w:spacing w:line="259" w:lineRule="auto"/>
        <w:jc w:val="left"/>
      </w:pPr>
      <w:r>
        <w:br w:type="page"/>
      </w:r>
    </w:p>
    <w:tbl>
      <w:tblPr>
        <w:tblW w:w="10945" w:type="dxa"/>
        <w:tblInd w:w="-993" w:type="dxa"/>
        <w:tblLook w:val="04A0" w:firstRow="1" w:lastRow="0" w:firstColumn="1" w:lastColumn="0" w:noHBand="0" w:noVBand="1"/>
      </w:tblPr>
      <w:tblGrid>
        <w:gridCol w:w="2127"/>
        <w:gridCol w:w="1034"/>
        <w:gridCol w:w="500"/>
        <w:gridCol w:w="336"/>
        <w:gridCol w:w="636"/>
        <w:gridCol w:w="1395"/>
        <w:gridCol w:w="976"/>
        <w:gridCol w:w="333"/>
        <w:gridCol w:w="1629"/>
        <w:gridCol w:w="320"/>
        <w:gridCol w:w="686"/>
        <w:gridCol w:w="973"/>
      </w:tblGrid>
      <w:tr w:rsidR="00F508E9" w:rsidRPr="004C7BC3" w14:paraId="1AF61BC6" w14:textId="77777777" w:rsidTr="001D27CB">
        <w:trPr>
          <w:trHeight w:val="409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DC5863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lastRenderedPageBreak/>
              <w:t>Overall survival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5A3779C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ategory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1D486AEB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3A81C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25908E6D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Within-groups Analysis</w:t>
            </w:r>
          </w:p>
        </w:tc>
        <w:tc>
          <w:tcPr>
            <w:tcW w:w="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5B49FD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6D642C4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Heterogeneity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7039CB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209F511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Between-groups Analysis</w:t>
            </w:r>
          </w:p>
        </w:tc>
      </w:tr>
      <w:tr w:rsidR="00F508E9" w:rsidRPr="004C7BC3" w14:paraId="735D0746" w14:textId="77777777" w:rsidTr="001D27CB">
        <w:trPr>
          <w:trHeight w:val="492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bottom"/>
            <w:hideMark/>
          </w:tcPr>
          <w:p w14:paraId="6E94348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Study Characteristics</w:t>
            </w:r>
          </w:p>
        </w:tc>
        <w:tc>
          <w:tcPr>
            <w:tcW w:w="10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B0D2D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95AF91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17D144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67F05D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H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210B9B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6B07CF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value</w:t>
            </w:r>
          </w:p>
        </w:tc>
        <w:tc>
          <w:tcPr>
            <w:tcW w:w="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BB5E18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B999F7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I</w:t>
            </w:r>
            <w:r w:rsidRPr="005B10E6">
              <w:rPr>
                <w:rFonts w:eastAsia="Times New Roman"/>
                <w:b/>
                <w:bCs/>
                <w:sz w:val="18"/>
                <w:szCs w:val="18"/>
                <w:vertAlign w:val="superscript"/>
                <w:lang w:eastAsia="en-GB"/>
              </w:rPr>
              <w:t>2</w:t>
            </w:r>
            <w:r w:rsidRPr="005B10E6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F8713F6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C1590A6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25AE056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value</w:t>
            </w:r>
          </w:p>
        </w:tc>
      </w:tr>
      <w:tr w:rsidR="00F508E9" w:rsidRPr="004C7BC3" w14:paraId="1DC4C3DC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05F0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9C2E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824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ABE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6DE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C8A1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56; 3.19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B6C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FEE2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F10D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6E7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B6E7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9682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851</w:t>
            </w:r>
          </w:p>
        </w:tc>
      </w:tr>
      <w:tr w:rsidR="00F508E9" w:rsidRPr="004C7BC3" w14:paraId="2195C897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7F1A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DA6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09C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AEAB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C9B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158E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43; 2.19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9D6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A12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577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6B9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4C6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E422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F508E9" w:rsidRPr="004C7BC3" w14:paraId="4FEF3A6A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135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92D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Jap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690D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BF8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C96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37F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34; 4.82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2BF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7AC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C1D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382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3597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8F0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F508E9" w:rsidRPr="004C7BC3" w14:paraId="45D18D48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CEC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3D3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hi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C11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AC8F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A0B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AA9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48; 2.02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D3A6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3FA6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B3E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3EDF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DE8F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DCD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F508E9" w:rsidRPr="004C7BC3" w14:paraId="36E418CE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E730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E2B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ore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953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602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BE12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5C5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01; 2.16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E22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44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DCDD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FD4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45D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4542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F45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F508E9" w:rsidRPr="004C7BC3" w14:paraId="115FF14E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987731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JCC St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21834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-I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B5BA32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B4D8A0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E7180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920E0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40; 1.95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30E6A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0D72C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F91B8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A1DEC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ECAF91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1832C1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432</w:t>
            </w:r>
          </w:p>
        </w:tc>
      </w:tr>
      <w:tr w:rsidR="00F508E9" w:rsidRPr="004C7BC3" w14:paraId="357C728B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B8F2F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4E897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-IV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FD2F0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01858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6CFE3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9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6139D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59; 2.36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F5510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32B53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5FBF6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3D9407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64955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C1879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508E9" w:rsidRPr="004C7BC3" w14:paraId="2E35D6B3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43168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C4700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V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0A390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3A776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040E5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9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A75B4E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66; 2.22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66732F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5DC697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9853B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D06A8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94593F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309E4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508E9" w:rsidRPr="004C7BC3" w14:paraId="521E5239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6BF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umber of Participant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B662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2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8F8B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74FB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7E7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D820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88; 2.62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1A3D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957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C10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4E3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10FB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.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6332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012</w:t>
            </w:r>
          </w:p>
        </w:tc>
      </w:tr>
      <w:tr w:rsidR="00F508E9" w:rsidRPr="004C7BC3" w14:paraId="0CA206CD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4579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1AF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≥2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0756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626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11E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D60F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48; 1.78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E30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4F4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28D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6FE2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ED0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A4D3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F508E9" w:rsidRPr="004C7BC3" w14:paraId="5CC5AF79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EB994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Used ROC 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63F21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4C1AA6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A7438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D630C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9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1994CF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66; 2.23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6EBF9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B8B707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528A1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879833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E6B732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0EA466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541</w:t>
            </w:r>
          </w:p>
        </w:tc>
      </w:tr>
      <w:tr w:rsidR="00F508E9" w:rsidRPr="004C7BC3" w14:paraId="57F4F126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6E9ADA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quivalen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DB8447F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128B20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141793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D3732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5F50F3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58; 2.02]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5554A02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404FBD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E3DCA5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388024F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3CD6BF7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AB39F58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508E9" w:rsidRPr="004C7BC3" w14:paraId="57887C84" w14:textId="77777777" w:rsidTr="001D27CB">
        <w:trPr>
          <w:trHeight w:val="315"/>
        </w:trPr>
        <w:tc>
          <w:tcPr>
            <w:tcW w:w="316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AD4142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ovariates Adjusted For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515CB5F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027E623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5B4926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B612A0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996E3C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CAD25D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9911C5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EFA20C8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CC8824E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33BC88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508E9" w:rsidRPr="004C7BC3" w14:paraId="7B19DBCE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CADE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643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5DD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C73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499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55A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83; 2.40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2CFF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2A3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A2A6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A142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2A7C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.9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91CA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028</w:t>
            </w:r>
          </w:p>
        </w:tc>
      </w:tr>
      <w:tr w:rsidR="00F508E9" w:rsidRPr="004C7BC3" w14:paraId="47772A80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5D7B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040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AAA2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C8C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DEB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18A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43; 1.79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8AE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828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613D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4616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AD9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F78F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F508E9" w:rsidRPr="004C7BC3" w14:paraId="0D328E3B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A64C9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D4F96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708EE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270D62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393DCD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9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0482B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67; 2.16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187F6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DB633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7ADB1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333F7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17AB94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1E0856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175</w:t>
            </w:r>
          </w:p>
        </w:tc>
      </w:tr>
      <w:tr w:rsidR="00F508E9" w:rsidRPr="004C7BC3" w14:paraId="021DF15A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872FBE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3F82B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864F2B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97F04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EA7EF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16482F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53; 1.97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DC2D96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CD865E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A8AAC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AD4E78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A81CD3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668C38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508E9" w:rsidRPr="004C7BC3" w14:paraId="33B05288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B53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umour Siz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605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CF0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904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42F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E0E8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68; 2.08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F77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E87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25F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882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5F2B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B909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323</w:t>
            </w:r>
          </w:p>
        </w:tc>
      </w:tr>
      <w:tr w:rsidR="00F508E9" w:rsidRPr="004C7BC3" w14:paraId="22D9DBEE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F118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D65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E9C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474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A1DF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C67E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32; 2.14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D1D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5842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C16F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70B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77C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73E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F508E9" w:rsidRPr="004C7BC3" w14:paraId="05D6346B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D6F4B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umour St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77776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2CC9F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4BF161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77CD0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9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00BD7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68; 2.25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713BBF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0DED2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50823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A00133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5AC232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D8A247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715</w:t>
            </w:r>
          </w:p>
        </w:tc>
      </w:tr>
      <w:tr w:rsidR="00F508E9" w:rsidRPr="004C7BC3" w14:paraId="5483C6F1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A5B04F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698C7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3E427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88A08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8337F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066E7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55; 1.98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C8E1E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8F8C33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02515F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F8A958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8543F3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8C96D8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508E9" w:rsidRPr="004C7BC3" w14:paraId="552BC8DD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E9A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de Involveme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D7A1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102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B21D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C56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A840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63; 2.03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77D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5B3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92C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3D9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1E35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81E4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734</w:t>
            </w:r>
          </w:p>
        </w:tc>
      </w:tr>
      <w:tr w:rsidR="00F508E9" w:rsidRPr="004C7BC3" w14:paraId="3A81E859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B99A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115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88D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E12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F24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8ED3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67; 2.41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DFE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D9E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C2CD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324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194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393F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F508E9" w:rsidRPr="004C7BC3" w14:paraId="5F838015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BB7C98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E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A79A07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CCCAF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93706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4CC16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A3F13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67; 2.08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69CDA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03777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0B6E3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91221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D5464A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F64361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164</w:t>
            </w:r>
          </w:p>
        </w:tc>
      </w:tr>
      <w:tr w:rsidR="00F508E9" w:rsidRPr="004C7BC3" w14:paraId="4D57E959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D5870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AA5A3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53795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6319D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E3CE3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69C301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49; 2.20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6AE6B6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21BCF2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5A47E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849D3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911BD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E578C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508E9" w:rsidRPr="004C7BC3" w14:paraId="4EFE1086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E0D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L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367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EF5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A51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493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9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642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75; 2.13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B1A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9E0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FD8F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255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BAD7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B435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945</w:t>
            </w:r>
          </w:p>
        </w:tc>
      </w:tr>
      <w:tr w:rsidR="00F508E9" w:rsidRPr="004C7BC3" w14:paraId="3DD543E4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B229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7B53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145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2ABF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8C6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E292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40; 2.09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E53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313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FAB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783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07D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3EE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F508E9" w:rsidRPr="004C7BC3" w14:paraId="2BB9CF52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9A541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M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992DD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80FE2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A3F97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A5FA0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7600C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68; 2.07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081C6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371E12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89734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18435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DCEEB9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BF01EE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716</w:t>
            </w:r>
          </w:p>
        </w:tc>
      </w:tr>
      <w:tr w:rsidR="00F508E9" w:rsidRPr="004C7BC3" w14:paraId="09FBAB4D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5337B0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8C0593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BE997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115100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5D5BBF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9573D8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30; 2.11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8A0DEB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44D24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44BD5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1FDB9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38F44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00CE6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508E9" w:rsidRPr="004C7BC3" w14:paraId="34F23D65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66F1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eutrophil Numb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E758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F2DD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BE3B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D53F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9673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64; 1.99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74F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3AF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ECA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6AC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4ED9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A16A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773</w:t>
            </w:r>
          </w:p>
        </w:tc>
      </w:tr>
      <w:tr w:rsidR="00F508E9" w:rsidRPr="004C7BC3" w14:paraId="57AAF4D4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1605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9ED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CD4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5D4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855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4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7A47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42; 4.25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D28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1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667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4EC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11AB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CF58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577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F508E9" w:rsidRPr="004C7BC3" w14:paraId="2C41B284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7F5F7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mmune Cell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7EABD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92BC0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454F5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015F7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B78403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62; 2.00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503AA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E64700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3E7EE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981F37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F26803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8CE534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114</w:t>
            </w:r>
          </w:p>
        </w:tc>
      </w:tr>
      <w:tr w:rsidR="00F508E9" w:rsidRPr="004C7BC3" w14:paraId="2950C586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6A3563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8F031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76410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A981CF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E5BAFD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436A9F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62; 2.61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5E047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DD431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645DC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6E04E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BE6CC1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5EFE5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508E9" w:rsidRPr="004C7BC3" w14:paraId="68F80357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5ED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erineural Invasio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9B5F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84F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08CB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2066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BBE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69; 2.07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48E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2BD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CF3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515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40B6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523E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168</w:t>
            </w:r>
          </w:p>
        </w:tc>
      </w:tr>
      <w:tr w:rsidR="00F508E9" w:rsidRPr="004C7BC3" w14:paraId="26346DD8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1353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0E27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AE1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3326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F246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4D7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19; 2.15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50CF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20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E8F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4EC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1C9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5660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56F8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F508E9" w:rsidRPr="004C7BC3" w14:paraId="4501A2CC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66B3C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Vascular Invasio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0C085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A83DF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5E9A41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5081F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9685BF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66; 2.04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95BFE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EF369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0E118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C242D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8A84FF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1D1D81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90</w:t>
            </w:r>
          </w:p>
        </w:tc>
      </w:tr>
      <w:tr w:rsidR="00F508E9" w:rsidRPr="004C7BC3" w14:paraId="237EBE0D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CF4A2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5C45B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EB09B2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DFBC72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4D1F8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BF6E2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38; 2.47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F1045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4140D8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618F6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C6989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D99C1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46357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508E9" w:rsidRPr="004C7BC3" w14:paraId="62C912EA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B0B2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ymphatic Invasio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6A70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395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3CC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E37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829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66; 2.03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527F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91F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F45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9E1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311F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5EC2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834</w:t>
            </w:r>
          </w:p>
        </w:tc>
      </w:tr>
      <w:tr w:rsidR="00F508E9" w:rsidRPr="004C7BC3" w14:paraId="3DE24D7C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7E10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0A9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60C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94C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7D3F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A38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36; 2.60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D42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A38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628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07B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FD4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2E8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F508E9" w:rsidRPr="004C7BC3" w14:paraId="4AC24DB0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C3505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COG P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EEA9BF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F2D37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A63B5E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404A2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69C58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69; 2.07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CBECE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4CA62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8FC5AB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9F093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323403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02429D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757</w:t>
            </w:r>
          </w:p>
        </w:tc>
      </w:tr>
      <w:tr w:rsidR="00F508E9" w:rsidRPr="004C7BC3" w14:paraId="6FEA81A9" w14:textId="77777777" w:rsidTr="001D27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2B2BD0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3C79FE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20DE4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FC8EA2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F896D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BFCCEF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37; 2.35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25DF5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F4EEE1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7D206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4FFFA2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0EADE3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31B49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127D2B0E" w14:textId="77777777" w:rsidR="00F508E9" w:rsidRDefault="00F508E9" w:rsidP="00F508E9">
      <w:r>
        <w:br w:type="page"/>
      </w:r>
    </w:p>
    <w:tbl>
      <w:tblPr>
        <w:tblW w:w="11017" w:type="dxa"/>
        <w:tblInd w:w="-993" w:type="dxa"/>
        <w:tblLook w:val="04A0" w:firstRow="1" w:lastRow="0" w:firstColumn="1" w:lastColumn="0" w:noHBand="0" w:noVBand="1"/>
      </w:tblPr>
      <w:tblGrid>
        <w:gridCol w:w="2127"/>
        <w:gridCol w:w="9"/>
        <w:gridCol w:w="1409"/>
        <w:gridCol w:w="417"/>
        <w:gridCol w:w="267"/>
        <w:gridCol w:w="607"/>
        <w:gridCol w:w="1438"/>
        <w:gridCol w:w="1031"/>
        <w:gridCol w:w="267"/>
        <w:gridCol w:w="1573"/>
        <w:gridCol w:w="267"/>
        <w:gridCol w:w="567"/>
        <w:gridCol w:w="1103"/>
        <w:gridCol w:w="6"/>
      </w:tblGrid>
      <w:tr w:rsidR="00F508E9" w:rsidRPr="005B10E6" w14:paraId="4FF9869C" w14:textId="77777777" w:rsidTr="00DC322D">
        <w:trPr>
          <w:gridAfter w:val="1"/>
          <w:wAfter w:w="6" w:type="dxa"/>
          <w:trHeight w:val="409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E978E6" w14:textId="4A525A55" w:rsidR="00F508E9" w:rsidRPr="005B10E6" w:rsidRDefault="00E844F5" w:rsidP="001D27CB">
            <w:pPr>
              <w:spacing w:after="0"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lastRenderedPageBreak/>
              <w:t>Surrogate endpoint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CFEDF7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34E8F17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84998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6501CEF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Within-groups Analysis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16CCEAB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164124C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Heterogeneity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C2DAC8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5F40B20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Between-groups Analysis</w:t>
            </w:r>
          </w:p>
        </w:tc>
      </w:tr>
      <w:tr w:rsidR="00F508E9" w:rsidRPr="004C7BC3" w14:paraId="10FC988C" w14:textId="77777777" w:rsidTr="00DC322D">
        <w:trPr>
          <w:trHeight w:val="492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bottom"/>
            <w:hideMark/>
          </w:tcPr>
          <w:p w14:paraId="32ADFBFE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Study Characteristic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7A919A3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ategory</w:t>
            </w:r>
          </w:p>
        </w:tc>
        <w:tc>
          <w:tcPr>
            <w:tcW w:w="3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495E4E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2B392E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E169296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HR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3025DF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CDB553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value</w:t>
            </w:r>
          </w:p>
        </w:tc>
        <w:tc>
          <w:tcPr>
            <w:tcW w:w="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5604D2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A7CEA3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I</w:t>
            </w:r>
            <w:r w:rsidRPr="005B10E6">
              <w:rPr>
                <w:rFonts w:eastAsia="Times New Roman"/>
                <w:b/>
                <w:bCs/>
                <w:sz w:val="18"/>
                <w:szCs w:val="18"/>
                <w:vertAlign w:val="superscript"/>
                <w:lang w:eastAsia="en-GB"/>
              </w:rPr>
              <w:t>2</w:t>
            </w:r>
            <w:r w:rsidRPr="005B10E6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533504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C9A675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A7A4D8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value</w:t>
            </w:r>
          </w:p>
        </w:tc>
      </w:tr>
      <w:tr w:rsidR="00F508E9" w:rsidRPr="004C7BC3" w14:paraId="5C889F3C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F34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8C8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737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1E5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7FB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916F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[1.37; 1.56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415D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782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7B8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0AEB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8C2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53A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F508E9" w:rsidRPr="004C7BC3" w14:paraId="724DC8AD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B20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088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5BB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666F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8512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C7B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[1.20; 2.27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E94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0.009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70A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CBE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F05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7BC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D3D7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F508E9" w:rsidRPr="004C7BC3" w14:paraId="04CC1215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926E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49E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Japan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B2E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55C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C76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5850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[1.46; 1.87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E11D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C62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0EA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DF6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98F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A74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F508E9" w:rsidRPr="004C7BC3" w14:paraId="1CF93B6F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679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4CB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hina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1D82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0F4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8EE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7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376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45; 5.03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BCC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1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537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045F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B24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8B70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1743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831</w:t>
            </w:r>
          </w:p>
        </w:tc>
      </w:tr>
      <w:tr w:rsidR="00F508E9" w:rsidRPr="004C7BC3" w14:paraId="1347A4A5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DFDA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6F7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orea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BD5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54C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294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0C03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0.98; 1.99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C80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63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6E9D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4E2F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300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276F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9687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F508E9" w:rsidRPr="004C7BC3" w14:paraId="1E84704B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83FB20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JCC Stag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45C267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-III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3FEA12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0389A8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C4D91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C7E4E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42; 2.01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A60EB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8F92A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F989B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247610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D21C14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8C040F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827</w:t>
            </w:r>
          </w:p>
        </w:tc>
      </w:tr>
      <w:tr w:rsidR="00F508E9" w:rsidRPr="004C7BC3" w14:paraId="65C67975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D4B39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FB0A4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-IV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C68F9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7EDA50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89F5B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A478B3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22; 2.21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B7313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1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E8AC3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2325D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6EEED0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CC6F43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D5450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508E9" w:rsidRPr="004C7BC3" w14:paraId="3A58D6AE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2E5BC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833503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V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95808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702C4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5FA84F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C8DCF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40; 2.31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D1590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5139F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2952B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57AAE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4400A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DA4A1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508E9" w:rsidRPr="004C7BC3" w14:paraId="3AD8182D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9CF6" w14:textId="77777777" w:rsidR="00F508E9" w:rsidRPr="005B10E6" w:rsidRDefault="00F508E9" w:rsidP="00DC322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umber of Participant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7BB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22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AFC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947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D9E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19D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60; 2.49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91D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CB3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CC9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F37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9C3A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5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5D45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339</w:t>
            </w:r>
          </w:p>
        </w:tc>
      </w:tr>
      <w:tr w:rsidR="00F508E9" w:rsidRPr="004C7BC3" w14:paraId="17740ED9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56C9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07B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≥22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58F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DE6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2CBD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587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33; 1.72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357B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734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F1C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9B9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8F00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A280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F508E9" w:rsidRPr="004C7BC3" w14:paraId="64E68A54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6A6888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Used ROC or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39111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5221A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E1221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E6795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0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C9F16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65; 2.66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3E940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C165F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71D95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AC07A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AE21E3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.0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56FAF6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252</w:t>
            </w:r>
          </w:p>
        </w:tc>
      </w:tr>
      <w:tr w:rsidR="00F508E9" w:rsidRPr="004C7BC3" w14:paraId="7A086F17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55A5FC" w14:textId="374F564A" w:rsidR="00F508E9" w:rsidRPr="005B10E6" w:rsidRDefault="00DC322D" w:rsidP="00DC322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</w:t>
            </w:r>
            <w:r w:rsidR="00F508E9"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quivalen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CD9CD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0704A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4B4480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8FD2A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4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91C0BE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35; 1.75]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9BEB9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AA3DB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0EC6B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E917BE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40AAA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DF2E8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60141" w:rsidRPr="004C7BC3" w14:paraId="08D48014" w14:textId="77777777" w:rsidTr="00DC322D">
        <w:trPr>
          <w:trHeight w:val="315"/>
        </w:trPr>
        <w:tc>
          <w:tcPr>
            <w:tcW w:w="2136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5D53779B" w14:textId="09DA00E8" w:rsidR="00A60141" w:rsidRPr="00A60141" w:rsidRDefault="00A60141" w:rsidP="00DC322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utcome</w:t>
            </w:r>
            <w:r w:rsidR="00DC322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Measure</w:t>
            </w:r>
          </w:p>
        </w:tc>
        <w:tc>
          <w:tcPr>
            <w:tcW w:w="1409" w:type="dxa"/>
            <w:tcBorders>
              <w:right w:val="nil"/>
            </w:tcBorders>
            <w:shd w:val="clear" w:color="auto" w:fill="auto"/>
            <w:vAlign w:val="bottom"/>
          </w:tcPr>
          <w:p w14:paraId="7593CE0A" w14:textId="79B0F110" w:rsidR="00A60141" w:rsidRPr="00A60141" w:rsidRDefault="00A60141" w:rsidP="00DC322D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FS</w:t>
            </w:r>
            <w:r w:rsidR="00DC322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/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FS</w:t>
            </w:r>
            <w:r w:rsidR="00DC322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/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TR</w:t>
            </w:r>
          </w:p>
        </w:tc>
        <w:tc>
          <w:tcPr>
            <w:tcW w:w="3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2065C6" w14:textId="625EE87F" w:rsidR="00A60141" w:rsidRPr="005B10E6" w:rsidRDefault="00A60141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2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ED4F6D" w14:textId="77777777" w:rsidR="00A60141" w:rsidRPr="005B10E6" w:rsidRDefault="00A60141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0CAAB1" w14:textId="32C7E851" w:rsidR="00A60141" w:rsidRPr="005B10E6" w:rsidRDefault="00A60141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FD1493" w14:textId="679F6437" w:rsidR="00A60141" w:rsidRPr="005B10E6" w:rsidRDefault="00A60141" w:rsidP="00A60141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60141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47; 2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00</w:t>
            </w:r>
            <w:r w:rsidRPr="00A60141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0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0B4828" w14:textId="136B97F9" w:rsidR="00A60141" w:rsidRPr="005B10E6" w:rsidRDefault="00A60141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DC1100" w14:textId="77777777" w:rsidR="00A60141" w:rsidRPr="005B10E6" w:rsidRDefault="00A60141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853178" w14:textId="056036DE" w:rsidR="00A60141" w:rsidRPr="005B10E6" w:rsidRDefault="00A60141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2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C7CE31" w14:textId="77777777" w:rsidR="00A60141" w:rsidRPr="005B10E6" w:rsidRDefault="00A60141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3E028B" w14:textId="373C818F" w:rsidR="00A60141" w:rsidRPr="005B10E6" w:rsidRDefault="00A60141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  <w:r w:rsidR="00DC322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0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F4790B" w14:textId="4268DBF9" w:rsidR="00A60141" w:rsidRPr="005B10E6" w:rsidRDefault="00DC322D" w:rsidP="00DC322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402</w:t>
            </w:r>
          </w:p>
        </w:tc>
      </w:tr>
      <w:tr w:rsidR="00A60141" w:rsidRPr="004C7BC3" w14:paraId="6289630B" w14:textId="77777777" w:rsidTr="00DC322D">
        <w:trPr>
          <w:trHeight w:val="315"/>
        </w:trPr>
        <w:tc>
          <w:tcPr>
            <w:tcW w:w="2136" w:type="dxa"/>
            <w:gridSpan w:val="2"/>
            <w:tcBorders>
              <w:left w:val="nil"/>
              <w:bottom w:val="single" w:sz="8" w:space="0" w:color="auto"/>
            </w:tcBorders>
            <w:shd w:val="clear" w:color="auto" w:fill="auto"/>
            <w:noWrap/>
          </w:tcPr>
          <w:p w14:paraId="54E44691" w14:textId="4CE89FF5" w:rsidR="00A60141" w:rsidRPr="005B10E6" w:rsidRDefault="00A60141" w:rsidP="00DC322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9" w:type="dxa"/>
            <w:tcBorders>
              <w:right w:val="nil"/>
            </w:tcBorders>
            <w:shd w:val="clear" w:color="auto" w:fill="auto"/>
            <w:vAlign w:val="bottom"/>
          </w:tcPr>
          <w:p w14:paraId="37101A94" w14:textId="3941C8E8" w:rsidR="00A60141" w:rsidRPr="00A60141" w:rsidRDefault="00A60141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60141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FS</w:t>
            </w:r>
          </w:p>
        </w:tc>
        <w:tc>
          <w:tcPr>
            <w:tcW w:w="34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740B95" w14:textId="195A9214" w:rsidR="00A60141" w:rsidRPr="00A60141" w:rsidRDefault="00A60141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2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2ED23FB" w14:textId="77777777" w:rsidR="00A60141" w:rsidRPr="00A60141" w:rsidRDefault="00A60141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8A0748" w14:textId="4B0B1CBF" w:rsidR="00A60141" w:rsidRPr="00A60141" w:rsidRDefault="00A60141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143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04650B6" w14:textId="368966AA" w:rsidR="00A60141" w:rsidRPr="00A60141" w:rsidRDefault="00A60141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A60141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35; 2.23]</w:t>
            </w:r>
          </w:p>
        </w:tc>
        <w:tc>
          <w:tcPr>
            <w:tcW w:w="103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935B1D" w14:textId="21B1ED19" w:rsidR="00A60141" w:rsidRPr="00A60141" w:rsidRDefault="00A60141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1B5143" w14:textId="77777777" w:rsidR="00A60141" w:rsidRPr="00A60141" w:rsidRDefault="00A60141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093622" w14:textId="555C798F" w:rsidR="00A60141" w:rsidRPr="00A60141" w:rsidRDefault="00A60141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2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6E7211" w14:textId="77777777" w:rsidR="00A60141" w:rsidRPr="00A60141" w:rsidRDefault="00A60141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31AED76" w14:textId="77777777" w:rsidR="00A60141" w:rsidRPr="00A60141" w:rsidRDefault="00A60141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B14A84C" w14:textId="77777777" w:rsidR="00A60141" w:rsidRPr="00A60141" w:rsidRDefault="00A60141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F508E9" w:rsidRPr="004C7BC3" w14:paraId="4DDE6242" w14:textId="77777777" w:rsidTr="00DC322D">
        <w:trPr>
          <w:trHeight w:val="315"/>
        </w:trPr>
        <w:tc>
          <w:tcPr>
            <w:tcW w:w="354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09AD033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ovariates Adjusted For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E31FE5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EF6D980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F02B61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60FE80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B45D2A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0AE1BC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26D022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AF86FF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7ECB38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EB0C0B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508E9" w:rsidRPr="004C7BC3" w14:paraId="317C3BB2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4AC7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951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D3FF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B766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B52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43D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56; 2.27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B0A6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C1D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763F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2A6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7665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6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F281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331</w:t>
            </w:r>
          </w:p>
        </w:tc>
      </w:tr>
      <w:tr w:rsidR="00F508E9" w:rsidRPr="004C7BC3" w14:paraId="6DF90082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E6AC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012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A5D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C70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F0D2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A3D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32; 1.83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8376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3896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897D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66B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457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52F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F508E9" w:rsidRPr="004C7BC3" w14:paraId="1AF15F18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95643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31E4C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23520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0DDFC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4ED96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F6B41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49; 2.09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67730F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B5A95E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2F475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D11720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70C86B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C587A4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825</w:t>
            </w:r>
          </w:p>
        </w:tc>
      </w:tr>
      <w:tr w:rsidR="00F508E9" w:rsidRPr="004C7BC3" w14:paraId="62BF3F49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D9DE41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3048D8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67492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6E505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0CADC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72E65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35; 2.00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FC2D1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59B041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CB879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1DFE8E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BB5EB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2E214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508E9" w:rsidRPr="004C7BC3" w14:paraId="0C9F7BAE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D10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umour Siz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B68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7A1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9EEB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4E72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6AA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55; 2.08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FFE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111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86D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6D4D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E73C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2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AE7B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395</w:t>
            </w:r>
          </w:p>
        </w:tc>
      </w:tr>
      <w:tr w:rsidR="00F508E9" w:rsidRPr="004C7BC3" w14:paraId="1D5E0B05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7144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1A3E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7C8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8C1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909D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BD7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18; 1.68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3D6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2A4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BBE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7BC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F408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AAF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F508E9" w:rsidRPr="004C7BC3" w14:paraId="4A914C6A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D97C42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umour Stag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80C7B8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7AAC3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2DBA08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46AF0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B49AFF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46; 2.35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AAF61D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B0895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9150B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D1E68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859A6B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81B889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764</w:t>
            </w:r>
          </w:p>
        </w:tc>
      </w:tr>
      <w:tr w:rsidR="00F508E9" w:rsidRPr="004C7BC3" w14:paraId="09CE832E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2D66E2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D0C6E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6BDE8B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4544AE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6873F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34CF3F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41; 1.89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FF96E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4CEEC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71912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DB445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DA7588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DBC2D8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508E9" w:rsidRPr="004C7BC3" w14:paraId="3ABAC923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43B8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de Involvemen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BE2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9BB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8D6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8A2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7BD8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51; 2.02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00B6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07A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759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80A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C1B0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652A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837</w:t>
            </w:r>
          </w:p>
        </w:tc>
      </w:tr>
      <w:tr w:rsidR="00F508E9" w:rsidRPr="004C7BC3" w14:paraId="2334F6D7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0521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8C6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BF02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9D4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4F5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660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28; 2.11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78A2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A10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D8D6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878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DEB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4962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F508E9" w:rsidRPr="004C7BC3" w14:paraId="5D82EABF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EE5F7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E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D1050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BB1BF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2B8EC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11DBF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303A8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50; 2.19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41C51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33468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26230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19B567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511AAA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78DB53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238</w:t>
            </w:r>
          </w:p>
        </w:tc>
      </w:tr>
      <w:tr w:rsidR="00F508E9" w:rsidRPr="004C7BC3" w14:paraId="4838E176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749B4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767A6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42289F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1D218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9BC94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857A1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36; 1.87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A9A14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9C9088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61A1A6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833AE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7711A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ECD87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508E9" w:rsidRPr="004C7BC3" w14:paraId="62D1FF7C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4781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L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FF53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D65D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850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3B5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AF5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49; 2.03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EAA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F66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DE6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017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204D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FD4A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625</w:t>
            </w:r>
          </w:p>
        </w:tc>
      </w:tr>
      <w:tr w:rsidR="00F508E9" w:rsidRPr="004C7BC3" w14:paraId="36EC3A9E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1EC6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6CE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544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CFE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087D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A45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35; 2.12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4E7D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EEF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817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30A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7E0F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0E4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F508E9" w:rsidRPr="004C7BC3" w14:paraId="178BB315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91993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M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B08AD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CAE6C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03E1C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F9F47F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259E7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[1.37; 1.56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3D8F5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B15227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A96F92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29FFDE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49BA9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8835F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508E9" w:rsidRPr="004C7BC3" w14:paraId="6E3A8319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61D863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B72AC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F1D65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B86F6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963A7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4E2A93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[1.20; 2.27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C3EB2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0.009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1FD40F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17457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CFD04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76E20E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CB02E3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508E9" w:rsidRPr="004C7BC3" w14:paraId="58EFEBAA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3E9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eutrophil Numbe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A922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5B9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5CD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96E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B38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[1.46; 1.87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D77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14D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A53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2DC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523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6FD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F508E9" w:rsidRPr="004C7BC3" w14:paraId="18278DB9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CC87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FC81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DA2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A6D2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A22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2.7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802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[1.45; 5.03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CED6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0.001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99B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079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BFBFBF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7E0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BFBFBF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BFA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BC0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F508E9" w:rsidRPr="004C7BC3" w14:paraId="072EA3B7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74ADA0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mmune Cell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35AE89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75AEB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BB6583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3228A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4F901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47; 1.89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57F6B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A05F9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80C60E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3ACD8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EB3744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B3FE47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084</w:t>
            </w:r>
          </w:p>
        </w:tc>
      </w:tr>
      <w:tr w:rsidR="00F508E9" w:rsidRPr="004C7BC3" w14:paraId="162E83EB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4B669E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AC8BA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762762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D1D0C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42B3D6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FA014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30; 3.17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0F768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1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42F74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16322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8E81F1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1BE5D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4D93DF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508E9" w:rsidRPr="004C7BC3" w14:paraId="5A53D849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80C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erineural Invasio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F551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EAC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EA0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D8B2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DE37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51; 2.02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844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564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025D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8D72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F1DB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352E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755</w:t>
            </w:r>
          </w:p>
        </w:tc>
      </w:tr>
      <w:tr w:rsidR="00F508E9" w:rsidRPr="004C7BC3" w14:paraId="3766F823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59A9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8CDF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371B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D676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2390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3C1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18; 2.14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B35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2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F5F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952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7D8B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1F0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2298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F508E9" w:rsidRPr="004C7BC3" w14:paraId="5220E2C6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4A252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Vascular Invasio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809CE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10A2FD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497F8E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AF348B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7F8457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50; 2.01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04EF0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53795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632AF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7330B2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201201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5F7538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431</w:t>
            </w:r>
          </w:p>
        </w:tc>
      </w:tr>
      <w:tr w:rsidR="00F508E9" w:rsidRPr="004C7BC3" w14:paraId="78F8A4EF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A8A277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6D959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10539D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6489C0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054AD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13F305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25; 2.17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5EB80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C764C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72C80B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7110F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A555D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DBA940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508E9" w:rsidRPr="004C7BC3" w14:paraId="64B7A60F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56D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ymphatic Invasio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47CF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9CD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2A1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A3F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3A1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51; 2.00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15EC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B8B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A80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53D6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082A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21C6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671</w:t>
            </w:r>
          </w:p>
        </w:tc>
      </w:tr>
      <w:tr w:rsidR="00F508E9" w:rsidRPr="004C7BC3" w14:paraId="7F36FBEA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7479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3CC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14E2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F37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4CD6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8C7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08; 2.34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0865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9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E4C1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A6B2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A154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E2DD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2B4C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F508E9" w:rsidRPr="004C7BC3" w14:paraId="38115D86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6B4334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COG P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FE2431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BF40D9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277E8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2DD5A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69AAE7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48; 1.95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CE2DD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C18DB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665B93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D41C27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48C07D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0D375B" w14:textId="77777777" w:rsidR="00F508E9" w:rsidRPr="005B10E6" w:rsidRDefault="00F508E9" w:rsidP="001D27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306</w:t>
            </w:r>
          </w:p>
        </w:tc>
      </w:tr>
      <w:tr w:rsidR="00F508E9" w:rsidRPr="004C7BC3" w14:paraId="6CB1F42B" w14:textId="77777777" w:rsidTr="00DC32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3DB1C1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D8E4F3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D3FBB8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6C9996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4CDDDD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E86757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[1.28; 2.58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D1386A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6E231B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45B287" w14:textId="77777777" w:rsidR="00F508E9" w:rsidRPr="005B10E6" w:rsidRDefault="00F508E9" w:rsidP="001D27C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DEB84A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50C128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0EDFF2" w14:textId="77777777" w:rsidR="00F508E9" w:rsidRPr="005B10E6" w:rsidRDefault="00F508E9" w:rsidP="001D27CB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B10E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4CC3FC9D" w14:textId="643B921A" w:rsidR="009D06BF" w:rsidRPr="00F508E9" w:rsidRDefault="00561694" w:rsidP="00E844F5"/>
    <w:sectPr w:rsidR="009D06BF" w:rsidRPr="00F508E9" w:rsidSect="00F508E9">
      <w:headerReference w:type="default" r:id="rId8"/>
      <w:footerReference w:type="default" r:id="rId9"/>
      <w:pgSz w:w="11906" w:h="16838" w:code="9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B72A2" w14:textId="77777777" w:rsidR="00561694" w:rsidRDefault="00561694">
      <w:pPr>
        <w:spacing w:after="0" w:line="240" w:lineRule="auto"/>
      </w:pPr>
      <w:r>
        <w:separator/>
      </w:r>
    </w:p>
  </w:endnote>
  <w:endnote w:type="continuationSeparator" w:id="0">
    <w:p w14:paraId="25067A2A" w14:textId="77777777" w:rsidR="00561694" w:rsidRDefault="00561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82537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22EB0B" w14:textId="77777777" w:rsidR="0007562D" w:rsidRDefault="008924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8</w:t>
        </w:r>
        <w:r>
          <w:rPr>
            <w:noProof/>
          </w:rPr>
          <w:fldChar w:fldCharType="end"/>
        </w:r>
      </w:p>
    </w:sdtContent>
  </w:sdt>
  <w:p w14:paraId="219FD206" w14:textId="77777777" w:rsidR="0007562D" w:rsidRDefault="00561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DD875" w14:textId="77777777" w:rsidR="00561694" w:rsidRDefault="00561694">
      <w:pPr>
        <w:spacing w:after="0" w:line="240" w:lineRule="auto"/>
      </w:pPr>
      <w:r>
        <w:separator/>
      </w:r>
    </w:p>
  </w:footnote>
  <w:footnote w:type="continuationSeparator" w:id="0">
    <w:p w14:paraId="1FC71172" w14:textId="77777777" w:rsidR="00561694" w:rsidRDefault="005616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913086" w14:textId="77777777" w:rsidR="0007562D" w:rsidRDefault="00561694">
    <w:pPr>
      <w:pStyle w:val="Header"/>
      <w:jc w:val="right"/>
    </w:pPr>
  </w:p>
  <w:p w14:paraId="43FF4EEF" w14:textId="77777777" w:rsidR="0007562D" w:rsidRDefault="00561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D3C49"/>
    <w:multiLevelType w:val="hybridMultilevel"/>
    <w:tmpl w:val="F15A98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E86026"/>
    <w:multiLevelType w:val="hybridMultilevel"/>
    <w:tmpl w:val="DD7A34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46132E"/>
    <w:multiLevelType w:val="hybridMultilevel"/>
    <w:tmpl w:val="1F7E7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F05079"/>
    <w:multiLevelType w:val="hybridMultilevel"/>
    <w:tmpl w:val="D32E40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3E49C2"/>
    <w:multiLevelType w:val="hybridMultilevel"/>
    <w:tmpl w:val="B54A6888"/>
    <w:lvl w:ilvl="0" w:tplc="3F700C4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9E55A9"/>
    <w:multiLevelType w:val="hybridMultilevel"/>
    <w:tmpl w:val="E112F440"/>
    <w:lvl w:ilvl="0" w:tplc="60C870E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682D19"/>
    <w:multiLevelType w:val="hybridMultilevel"/>
    <w:tmpl w:val="B7DC1BF2"/>
    <w:lvl w:ilvl="0" w:tplc="F0163A3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0"/>
  </w:num>
  <w:num w:numId="5">
    <w:abstractNumId w:val="3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48C"/>
    <w:rsid w:val="001105B8"/>
    <w:rsid w:val="00561694"/>
    <w:rsid w:val="0089248C"/>
    <w:rsid w:val="009E2543"/>
    <w:rsid w:val="00A60141"/>
    <w:rsid w:val="00A85405"/>
    <w:rsid w:val="00B11EAF"/>
    <w:rsid w:val="00D6751F"/>
    <w:rsid w:val="00DC322D"/>
    <w:rsid w:val="00E844F5"/>
    <w:rsid w:val="00F50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ACE4D"/>
  <w15:chartTrackingRefBased/>
  <w15:docId w15:val="{77B18FD8-9D61-4238-8A3C-AC0F1F18D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48C"/>
    <w:pPr>
      <w:spacing w:line="360" w:lineRule="auto"/>
      <w:jc w:val="both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48C"/>
    <w:pPr>
      <w:keepNext/>
      <w:keepLines/>
      <w:spacing w:before="240" w:after="120"/>
      <w:outlineLvl w:val="0"/>
    </w:pPr>
    <w:rPr>
      <w:rFonts w:eastAsiaTheme="majorEastAsia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248C"/>
    <w:pPr>
      <w:keepNext/>
      <w:keepLines/>
      <w:spacing w:before="40" w:after="0"/>
      <w:outlineLvl w:val="1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48C"/>
    <w:rPr>
      <w:rFonts w:ascii="Arial" w:eastAsiaTheme="majorEastAsia" w:hAnsi="Arial" w:cs="Arial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9248C"/>
    <w:rPr>
      <w:rFonts w:ascii="Arial" w:eastAsiaTheme="majorEastAsia" w:hAnsi="Arial" w:cs="Arial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4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48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924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48C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924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48C"/>
    <w:rPr>
      <w:rFonts w:ascii="Arial" w:hAnsi="Arial" w:cs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9248C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9248C"/>
    <w:pPr>
      <w:spacing w:after="0"/>
      <w:contextualSpacing/>
    </w:pPr>
    <w:rPr>
      <w:rFonts w:eastAsiaTheme="majorEastAsia"/>
      <w:b/>
      <w:bCs/>
      <w:spacing w:val="-10"/>
      <w:kern w:val="28"/>
    </w:rPr>
  </w:style>
  <w:style w:type="character" w:customStyle="1" w:styleId="TitleChar">
    <w:name w:val="Title Char"/>
    <w:basedOn w:val="DefaultParagraphFont"/>
    <w:link w:val="Title"/>
    <w:uiPriority w:val="10"/>
    <w:rsid w:val="0089248C"/>
    <w:rPr>
      <w:rFonts w:ascii="Arial" w:eastAsiaTheme="majorEastAsia" w:hAnsi="Arial" w:cs="Arial"/>
      <w:b/>
      <w:bCs/>
      <w:spacing w:val="-10"/>
      <w:kern w:val="28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9248C"/>
    <w:pPr>
      <w:spacing w:after="360" w:line="240" w:lineRule="auto"/>
    </w:pPr>
    <w:rPr>
      <w:iCs/>
      <w:color w:val="44546A" w:themeColor="text2"/>
      <w:sz w:val="22"/>
      <w:szCs w:val="22"/>
    </w:rPr>
  </w:style>
  <w:style w:type="character" w:styleId="SubtleReference">
    <w:name w:val="Subtle Reference"/>
    <w:basedOn w:val="DefaultParagraphFont"/>
    <w:uiPriority w:val="31"/>
    <w:qFormat/>
    <w:rsid w:val="0089248C"/>
    <w:rPr>
      <w:smallCaps/>
      <w:color w:val="5A5A5A" w:themeColor="text1" w:themeTint="A5"/>
    </w:rPr>
  </w:style>
  <w:style w:type="paragraph" w:customStyle="1" w:styleId="Table">
    <w:name w:val="Table"/>
    <w:basedOn w:val="Normal"/>
    <w:link w:val="TableChar"/>
    <w:qFormat/>
    <w:rsid w:val="0089248C"/>
    <w:pPr>
      <w:framePr w:hSpace="180" w:wrap="around" w:vAnchor="text" w:hAnchor="margin" w:xAlign="center" w:y="1"/>
      <w:spacing w:after="0" w:line="240" w:lineRule="auto"/>
    </w:pPr>
    <w:rPr>
      <w:rFonts w:eastAsia="Times New Roman"/>
      <w:b/>
      <w:bCs/>
      <w:color w:val="000000"/>
      <w:sz w:val="18"/>
      <w:szCs w:val="18"/>
      <w:lang w:eastAsia="en-GB"/>
    </w:rPr>
  </w:style>
  <w:style w:type="character" w:customStyle="1" w:styleId="TableChar">
    <w:name w:val="Table Char"/>
    <w:basedOn w:val="DefaultParagraphFont"/>
    <w:link w:val="Table"/>
    <w:rsid w:val="0089248C"/>
    <w:rPr>
      <w:rFonts w:ascii="Arial" w:eastAsia="Times New Roman" w:hAnsi="Arial" w:cs="Arial"/>
      <w:b/>
      <w:bCs/>
      <w:color w:val="000000"/>
      <w:sz w:val="18"/>
      <w:szCs w:val="18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9248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924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4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48C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4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48C"/>
    <w:rPr>
      <w:rFonts w:ascii="Arial" w:hAnsi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9248C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248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9248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89248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89248C"/>
    <w:pPr>
      <w:spacing w:after="0" w:line="240" w:lineRule="auto"/>
    </w:pPr>
    <w:rPr>
      <w:rFonts w:ascii="Arial" w:hAnsi="Arial" w:cs="Arial"/>
      <w:sz w:val="24"/>
      <w:szCs w:val="24"/>
    </w:rPr>
  </w:style>
  <w:style w:type="paragraph" w:customStyle="1" w:styleId="msonormal0">
    <w:name w:val="msonormal"/>
    <w:basedOn w:val="Normal"/>
    <w:rsid w:val="0089248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n-GB"/>
    </w:rPr>
  </w:style>
  <w:style w:type="paragraph" w:customStyle="1" w:styleId="font5">
    <w:name w:val="font5"/>
    <w:basedOn w:val="Normal"/>
    <w:rsid w:val="0089248C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000000"/>
      <w:sz w:val="22"/>
      <w:szCs w:val="22"/>
      <w:lang w:eastAsia="en-GB"/>
    </w:rPr>
  </w:style>
  <w:style w:type="paragraph" w:customStyle="1" w:styleId="font6">
    <w:name w:val="font6"/>
    <w:basedOn w:val="Normal"/>
    <w:rsid w:val="0089248C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i/>
      <w:iCs/>
      <w:color w:val="000000"/>
      <w:sz w:val="22"/>
      <w:szCs w:val="22"/>
      <w:lang w:eastAsia="en-GB"/>
    </w:rPr>
  </w:style>
  <w:style w:type="paragraph" w:customStyle="1" w:styleId="font7">
    <w:name w:val="font7"/>
    <w:basedOn w:val="Normal"/>
    <w:rsid w:val="0089248C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 w:val="22"/>
      <w:szCs w:val="22"/>
      <w:lang w:eastAsia="en-GB"/>
    </w:rPr>
  </w:style>
  <w:style w:type="paragraph" w:customStyle="1" w:styleId="font8">
    <w:name w:val="font8"/>
    <w:basedOn w:val="Normal"/>
    <w:rsid w:val="0089248C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 w:val="22"/>
      <w:szCs w:val="22"/>
      <w:lang w:eastAsia="en-GB"/>
    </w:rPr>
  </w:style>
  <w:style w:type="paragraph" w:customStyle="1" w:styleId="xl67">
    <w:name w:val="xl67"/>
    <w:basedOn w:val="Normal"/>
    <w:rsid w:val="0089248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9">
    <w:name w:val="xl69"/>
    <w:basedOn w:val="Normal"/>
    <w:rsid w:val="008924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8924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1">
    <w:name w:val="xl71"/>
    <w:basedOn w:val="Normal"/>
    <w:rsid w:val="008924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2">
    <w:name w:val="xl72"/>
    <w:basedOn w:val="Normal"/>
    <w:rsid w:val="008924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lang w:eastAsia="en-GB"/>
    </w:rPr>
  </w:style>
  <w:style w:type="paragraph" w:customStyle="1" w:styleId="xl73">
    <w:name w:val="xl73"/>
    <w:basedOn w:val="Normal"/>
    <w:rsid w:val="0089248C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4">
    <w:name w:val="xl74"/>
    <w:basedOn w:val="Normal"/>
    <w:rsid w:val="008924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5">
    <w:name w:val="xl75"/>
    <w:basedOn w:val="Normal"/>
    <w:rsid w:val="008924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lang w:eastAsia="en-GB"/>
    </w:rPr>
  </w:style>
  <w:style w:type="paragraph" w:customStyle="1" w:styleId="xl76">
    <w:name w:val="xl76"/>
    <w:basedOn w:val="Normal"/>
    <w:rsid w:val="008924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7">
    <w:name w:val="xl77"/>
    <w:basedOn w:val="Normal"/>
    <w:rsid w:val="008924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8">
    <w:name w:val="xl78"/>
    <w:basedOn w:val="Normal"/>
    <w:rsid w:val="008924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9">
    <w:name w:val="xl79"/>
    <w:basedOn w:val="Normal"/>
    <w:rsid w:val="0089248C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lang w:eastAsia="en-GB"/>
    </w:rPr>
  </w:style>
  <w:style w:type="paragraph" w:customStyle="1" w:styleId="xl80">
    <w:name w:val="xl80"/>
    <w:basedOn w:val="Normal"/>
    <w:rsid w:val="0089248C"/>
    <w:pPr>
      <w:shd w:val="clear" w:color="000000" w:fill="F2F2F2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n-GB"/>
    </w:rPr>
  </w:style>
  <w:style w:type="paragraph" w:customStyle="1" w:styleId="xl81">
    <w:name w:val="xl81"/>
    <w:basedOn w:val="Normal"/>
    <w:rsid w:val="0089248C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82">
    <w:name w:val="xl82"/>
    <w:basedOn w:val="Normal"/>
    <w:rsid w:val="0089248C"/>
    <w:pPr>
      <w:shd w:val="clear" w:color="000000" w:fill="F2F2F2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n-GB"/>
    </w:rPr>
  </w:style>
  <w:style w:type="paragraph" w:customStyle="1" w:styleId="xl83">
    <w:name w:val="xl83"/>
    <w:basedOn w:val="Normal"/>
    <w:rsid w:val="0089248C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84">
    <w:name w:val="xl84"/>
    <w:basedOn w:val="Normal"/>
    <w:rsid w:val="0089248C"/>
    <w:pPr>
      <w:shd w:val="clear" w:color="000000" w:fill="F2F2F2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n-GB"/>
    </w:rPr>
  </w:style>
  <w:style w:type="paragraph" w:customStyle="1" w:styleId="xl85">
    <w:name w:val="xl85"/>
    <w:basedOn w:val="Normal"/>
    <w:rsid w:val="0089248C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86">
    <w:name w:val="xl86"/>
    <w:basedOn w:val="Normal"/>
    <w:rsid w:val="0089248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n-GB"/>
    </w:rPr>
  </w:style>
  <w:style w:type="paragraph" w:customStyle="1" w:styleId="xl87">
    <w:name w:val="xl87"/>
    <w:basedOn w:val="Normal"/>
    <w:rsid w:val="0089248C"/>
    <w:pPr>
      <w:shd w:val="clear" w:color="000000" w:fill="F2F2F2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n-GB"/>
    </w:rPr>
  </w:style>
  <w:style w:type="paragraph" w:customStyle="1" w:styleId="xl88">
    <w:name w:val="xl88"/>
    <w:basedOn w:val="Normal"/>
    <w:rsid w:val="0089248C"/>
    <w:pPr>
      <w:pBdr>
        <w:top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9">
    <w:name w:val="xl89"/>
    <w:basedOn w:val="Normal"/>
    <w:rsid w:val="008924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n-GB"/>
    </w:rPr>
  </w:style>
  <w:style w:type="paragraph" w:customStyle="1" w:styleId="xl90">
    <w:name w:val="xl90"/>
    <w:basedOn w:val="Normal"/>
    <w:rsid w:val="008924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91">
    <w:name w:val="xl91"/>
    <w:basedOn w:val="Normal"/>
    <w:rsid w:val="008924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n-GB"/>
    </w:rPr>
  </w:style>
  <w:style w:type="paragraph" w:customStyle="1" w:styleId="xl92">
    <w:name w:val="xl92"/>
    <w:basedOn w:val="Normal"/>
    <w:rsid w:val="008924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n-GB"/>
    </w:rPr>
  </w:style>
  <w:style w:type="paragraph" w:customStyle="1" w:styleId="xl93">
    <w:name w:val="xl93"/>
    <w:basedOn w:val="Normal"/>
    <w:rsid w:val="008924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94">
    <w:name w:val="xl94"/>
    <w:basedOn w:val="Normal"/>
    <w:rsid w:val="008924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n-GB"/>
    </w:rPr>
  </w:style>
  <w:style w:type="paragraph" w:customStyle="1" w:styleId="xl95">
    <w:name w:val="xl95"/>
    <w:basedOn w:val="Normal"/>
    <w:rsid w:val="0089248C"/>
    <w:pPr>
      <w:shd w:val="clear" w:color="000000" w:fill="F2F2F2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96">
    <w:name w:val="xl96"/>
    <w:basedOn w:val="Normal"/>
    <w:rsid w:val="0089248C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97">
    <w:name w:val="xl97"/>
    <w:basedOn w:val="Normal"/>
    <w:rsid w:val="008924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98">
    <w:name w:val="xl98"/>
    <w:basedOn w:val="Normal"/>
    <w:rsid w:val="008924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99">
    <w:name w:val="xl99"/>
    <w:basedOn w:val="Normal"/>
    <w:rsid w:val="008924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100">
    <w:name w:val="xl100"/>
    <w:basedOn w:val="Normal"/>
    <w:rsid w:val="0089248C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101">
    <w:name w:val="xl101"/>
    <w:basedOn w:val="Normal"/>
    <w:rsid w:val="008924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102">
    <w:name w:val="xl102"/>
    <w:basedOn w:val="Normal"/>
    <w:rsid w:val="008924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103">
    <w:name w:val="xl103"/>
    <w:basedOn w:val="Normal"/>
    <w:rsid w:val="0089248C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104">
    <w:name w:val="xl104"/>
    <w:basedOn w:val="Normal"/>
    <w:rsid w:val="008924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106">
    <w:name w:val="xl106"/>
    <w:basedOn w:val="Normal"/>
    <w:rsid w:val="0089248C"/>
    <w:pPr>
      <w:pBdr>
        <w:top w:val="single" w:sz="8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107">
    <w:name w:val="xl107"/>
    <w:basedOn w:val="Normal"/>
    <w:rsid w:val="0089248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BFBFBF"/>
      <w:lang w:eastAsia="en-GB"/>
    </w:rPr>
  </w:style>
  <w:style w:type="paragraph" w:customStyle="1" w:styleId="xl108">
    <w:name w:val="xl108"/>
    <w:basedOn w:val="Normal"/>
    <w:rsid w:val="008924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BFBFBF"/>
      <w:lang w:eastAsia="en-GB"/>
    </w:rPr>
  </w:style>
  <w:style w:type="paragraph" w:customStyle="1" w:styleId="xl109">
    <w:name w:val="xl109"/>
    <w:basedOn w:val="Normal"/>
    <w:rsid w:val="0089248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BFBFBF"/>
      <w:lang w:eastAsia="en-GB"/>
    </w:rPr>
  </w:style>
  <w:style w:type="paragraph" w:customStyle="1" w:styleId="xl110">
    <w:name w:val="xl110"/>
    <w:basedOn w:val="Normal"/>
    <w:rsid w:val="008924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BFBFBF"/>
      <w:lang w:eastAsia="en-GB"/>
    </w:rPr>
  </w:style>
  <w:style w:type="paragraph" w:customStyle="1" w:styleId="xl111">
    <w:name w:val="xl111"/>
    <w:basedOn w:val="Normal"/>
    <w:rsid w:val="008924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BFBFBF"/>
      <w:lang w:eastAsia="en-GB"/>
    </w:rPr>
  </w:style>
  <w:style w:type="paragraph" w:customStyle="1" w:styleId="xl112">
    <w:name w:val="xl112"/>
    <w:basedOn w:val="Normal"/>
    <w:rsid w:val="008924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BFBFBF"/>
      <w:lang w:eastAsia="en-GB"/>
    </w:rPr>
  </w:style>
  <w:style w:type="paragraph" w:customStyle="1" w:styleId="xl113">
    <w:name w:val="xl113"/>
    <w:basedOn w:val="Normal"/>
    <w:rsid w:val="0089248C"/>
    <w:pPr>
      <w:shd w:val="clear" w:color="000000" w:fill="F2F2F2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BFBFBF"/>
      <w:lang w:eastAsia="en-GB"/>
    </w:rPr>
  </w:style>
  <w:style w:type="paragraph" w:customStyle="1" w:styleId="xl114">
    <w:name w:val="xl114"/>
    <w:basedOn w:val="Normal"/>
    <w:rsid w:val="0089248C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BFBFBF"/>
      <w:lang w:eastAsia="en-GB"/>
    </w:rPr>
  </w:style>
  <w:style w:type="paragraph" w:customStyle="1" w:styleId="xl115">
    <w:name w:val="xl115"/>
    <w:basedOn w:val="Normal"/>
    <w:rsid w:val="0089248C"/>
    <w:pPr>
      <w:shd w:val="clear" w:color="000000" w:fill="F2F2F2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BFBFBF"/>
      <w:lang w:eastAsia="en-GB"/>
    </w:rPr>
  </w:style>
  <w:style w:type="paragraph" w:customStyle="1" w:styleId="xl116">
    <w:name w:val="xl116"/>
    <w:basedOn w:val="Normal"/>
    <w:rsid w:val="0089248C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BFBFBF"/>
      <w:lang w:eastAsia="en-GB"/>
    </w:rPr>
  </w:style>
  <w:style w:type="paragraph" w:customStyle="1" w:styleId="xl117">
    <w:name w:val="xl117"/>
    <w:basedOn w:val="Normal"/>
    <w:rsid w:val="0089248C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BFBFBF"/>
      <w:lang w:eastAsia="en-GB"/>
    </w:rPr>
  </w:style>
  <w:style w:type="paragraph" w:customStyle="1" w:styleId="xl118">
    <w:name w:val="xl118"/>
    <w:basedOn w:val="Normal"/>
    <w:rsid w:val="0089248C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BFBFBF"/>
      <w:lang w:eastAsia="en-GB"/>
    </w:rPr>
  </w:style>
  <w:style w:type="paragraph" w:customStyle="1" w:styleId="xl119">
    <w:name w:val="xl119"/>
    <w:basedOn w:val="Normal"/>
    <w:rsid w:val="0089248C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120">
    <w:name w:val="xl120"/>
    <w:basedOn w:val="Normal"/>
    <w:rsid w:val="008924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121">
    <w:name w:val="xl121"/>
    <w:basedOn w:val="Normal"/>
    <w:rsid w:val="0089248C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n-GB"/>
    </w:rPr>
  </w:style>
  <w:style w:type="paragraph" w:customStyle="1" w:styleId="xl122">
    <w:name w:val="xl122"/>
    <w:basedOn w:val="Normal"/>
    <w:rsid w:val="0089248C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n-GB"/>
    </w:rPr>
  </w:style>
  <w:style w:type="paragraph" w:customStyle="1" w:styleId="xl123">
    <w:name w:val="xl123"/>
    <w:basedOn w:val="Normal"/>
    <w:rsid w:val="0089248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124">
    <w:name w:val="xl124"/>
    <w:basedOn w:val="Normal"/>
    <w:rsid w:val="008924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125">
    <w:name w:val="xl125"/>
    <w:basedOn w:val="Normal"/>
    <w:rsid w:val="0089248C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n-GB"/>
    </w:rPr>
  </w:style>
  <w:style w:type="paragraph" w:customStyle="1" w:styleId="xl126">
    <w:name w:val="xl126"/>
    <w:basedOn w:val="Normal"/>
    <w:rsid w:val="0089248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127">
    <w:name w:val="xl127"/>
    <w:basedOn w:val="Normal"/>
    <w:rsid w:val="0089248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128">
    <w:name w:val="xl128"/>
    <w:basedOn w:val="Normal"/>
    <w:rsid w:val="0089248C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n-GB"/>
    </w:rPr>
  </w:style>
  <w:style w:type="paragraph" w:customStyle="1" w:styleId="xl129">
    <w:name w:val="xl129"/>
    <w:basedOn w:val="Normal"/>
    <w:rsid w:val="0089248C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130">
    <w:name w:val="xl130"/>
    <w:basedOn w:val="Normal"/>
    <w:rsid w:val="008924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131">
    <w:name w:val="xl131"/>
    <w:basedOn w:val="Normal"/>
    <w:rsid w:val="0089248C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132">
    <w:name w:val="xl132"/>
    <w:basedOn w:val="Normal"/>
    <w:rsid w:val="0089248C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133">
    <w:name w:val="xl133"/>
    <w:basedOn w:val="Normal"/>
    <w:rsid w:val="0089248C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134">
    <w:name w:val="xl134"/>
    <w:basedOn w:val="Normal"/>
    <w:rsid w:val="008924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135">
    <w:name w:val="xl135"/>
    <w:basedOn w:val="Normal"/>
    <w:rsid w:val="0089248C"/>
    <w:pPr>
      <w:pBdr>
        <w:top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136">
    <w:name w:val="xl136"/>
    <w:basedOn w:val="Normal"/>
    <w:rsid w:val="008924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137">
    <w:name w:val="xl137"/>
    <w:basedOn w:val="Normal"/>
    <w:rsid w:val="0089248C"/>
    <w:pPr>
      <w:pBdr>
        <w:top w:val="single" w:sz="8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105">
    <w:name w:val="xl105"/>
    <w:basedOn w:val="Normal"/>
    <w:rsid w:val="008924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9248C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924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9248C"/>
    <w:rPr>
      <w:rFonts w:ascii="Tahoma" w:hAnsi="Tahoma" w:cs="Tahoma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9248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924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7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F659EF-CE03-4214-B297-15AC9ECA8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5</Words>
  <Characters>49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Kurjan</dc:creator>
  <cp:keywords/>
  <dc:description/>
  <cp:lastModifiedBy>Mate Naszai</cp:lastModifiedBy>
  <cp:revision>2</cp:revision>
  <dcterms:created xsi:type="dcterms:W3CDTF">2021-06-04T19:44:00Z</dcterms:created>
  <dcterms:modified xsi:type="dcterms:W3CDTF">2021-06-04T19:44:00Z</dcterms:modified>
</cp:coreProperties>
</file>